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505" w:rsidRPr="005A6F9D" w:rsidRDefault="005D7783" w:rsidP="00FF250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F561D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. </w:t>
      </w:r>
      <w:r w:rsidR="00F561DD" w:rsidRPr="005A6F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FA32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List of </w:t>
      </w:r>
      <w:r w:rsidR="00FF2505" w:rsidRPr="005A6F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i-TPS for fungi</w:t>
      </w:r>
      <w:r w:rsidR="00FA486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F2505" w:rsidRPr="005A6F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and </w:t>
      </w:r>
      <w:r w:rsidR="005A6F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1</w:t>
      </w:r>
      <w:r w:rsidR="00FF2505" w:rsidRPr="005A6F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plant species.</w:t>
      </w:r>
    </w:p>
    <w:p w:rsidR="00FF2505" w:rsidRDefault="00FF2505">
      <w:pPr>
        <w:rPr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2235"/>
        <w:gridCol w:w="4394"/>
        <w:gridCol w:w="2583"/>
      </w:tblGrid>
      <w:tr w:rsidR="001E2A57" w:rsidRPr="005D7783" w:rsidTr="001E2A57">
        <w:tc>
          <w:tcPr>
            <w:tcW w:w="2235" w:type="dxa"/>
            <w:vAlign w:val="bottom"/>
          </w:tcPr>
          <w:p w:rsidR="001E2A57" w:rsidRPr="005D7783" w:rsidRDefault="001E2A57" w:rsidP="001E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8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quence name</w:t>
            </w:r>
          </w:p>
        </w:tc>
        <w:tc>
          <w:tcPr>
            <w:tcW w:w="4394" w:type="dxa"/>
            <w:vAlign w:val="bottom"/>
          </w:tcPr>
          <w:p w:rsidR="001E2A57" w:rsidRPr="005D7783" w:rsidRDefault="001E2A57" w:rsidP="001E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8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2583" w:type="dxa"/>
            <w:vAlign w:val="bottom"/>
          </w:tcPr>
          <w:p w:rsidR="001E2A57" w:rsidRPr="005D7783" w:rsidRDefault="001E2A57" w:rsidP="001E2A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8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cession</w:t>
            </w:r>
          </w:p>
        </w:tc>
      </w:tr>
      <w:tr w:rsidR="00CA6857" w:rsidRPr="005D7783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A. take_a</w:t>
            </w:r>
          </w:p>
        </w:tc>
        <w:tc>
          <w:tcPr>
            <w:tcW w:w="4394" w:type="dxa"/>
            <w:vAlign w:val="bottom"/>
          </w:tcPr>
          <w:p w:rsidR="00CA6857" w:rsidRPr="005D7783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ciculospor</w:t>
            </w:r>
            <w:r w:rsidRPr="005D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ium take </w:t>
            </w:r>
          </w:p>
        </w:tc>
        <w:tc>
          <w:tcPr>
            <w:tcW w:w="2583" w:type="dxa"/>
            <w:vAlign w:val="bottom"/>
          </w:tcPr>
          <w:p w:rsidR="00CA6857" w:rsidRPr="005D7783" w:rsidRDefault="00CA6857" w:rsidP="00CA68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5D77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FQZ01000150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5D7783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5D778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A. benhamiae_a</w:t>
            </w:r>
          </w:p>
        </w:tc>
        <w:tc>
          <w:tcPr>
            <w:tcW w:w="4394" w:type="dxa"/>
            <w:vAlign w:val="bottom"/>
          </w:tcPr>
          <w:p w:rsidR="00CA6857" w:rsidRPr="005D7783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5D778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rthroderma benhamiae CBS 112371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P_003013365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A. otae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rthroderma otae CBS 113480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XP_002849529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 xml:space="preserve">A. fumigatus_a 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pergillus fumigatus A1163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DP52216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 xml:space="preserve">A. nidulans_a 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pergillus nidulans FGSC A4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P_660856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 xml:space="preserve">A. nidulans_b 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pergillus nidulans FGSC A4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P_682583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 xml:space="preserve">A. nidulans_c 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pergillus nidulans FGSC A4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P_659198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 xml:space="preserve">A. niger_a 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pergillus niger CBS 513.88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P_001398730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A. oryzae_a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pergillus oryzae RIB40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XP_001820661 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A. sojae_a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pergillus sojae NBRC 4239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fr-FR"/>
              </w:rPr>
              <w:t>contig00364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A. sojae_b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spergillus sojae NBRC 4239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pStyle w:val="Titre1"/>
              <w:outlineLvl w:val="0"/>
              <w:rPr>
                <w:b w:val="0"/>
                <w:sz w:val="24"/>
                <w:szCs w:val="24"/>
              </w:rPr>
            </w:pPr>
            <w:r w:rsidRPr="001E2A57">
              <w:rPr>
                <w:b w:val="0"/>
                <w:sz w:val="24"/>
                <w:szCs w:val="24"/>
              </w:rPr>
              <w:t>contig00877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B. maydis_a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Bipolaris maydis C5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MD87156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B. sorokiniana_a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Bipolaris sorokiniana ND90Pr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MD58266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B. fuckeliana_a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Botryotinia fuckeliana B05.10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C1G_13295</w:t>
            </w:r>
          </w:p>
        </w:tc>
      </w:tr>
      <w:tr w:rsidR="00CA6857" w:rsidTr="001E2A57">
        <w:tc>
          <w:tcPr>
            <w:tcW w:w="2235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C. globosum_a</w:t>
            </w:r>
          </w:p>
        </w:tc>
        <w:tc>
          <w:tcPr>
            <w:tcW w:w="4394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Chaetomium globosum CBS 148.51 </w:t>
            </w:r>
          </w:p>
        </w:tc>
        <w:tc>
          <w:tcPr>
            <w:tcW w:w="2583" w:type="dxa"/>
            <w:vAlign w:val="bottom"/>
          </w:tcPr>
          <w:p w:rsidR="00CA6857" w:rsidRPr="001E2A57" w:rsidRDefault="00CA6857" w:rsidP="00CA68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XP_001227327 </w:t>
            </w:r>
          </w:p>
        </w:tc>
      </w:tr>
      <w:tr w:rsidR="00FA486B" w:rsidTr="00E64FCE">
        <w:tc>
          <w:tcPr>
            <w:tcW w:w="2235" w:type="dxa"/>
          </w:tcPr>
          <w:p w:rsidR="00FA486B" w:rsidRPr="001E2A57" w:rsidRDefault="00FA486B" w:rsidP="00E64F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paspali</w:t>
            </w:r>
            <w:r w:rsidRPr="00D81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a</w:t>
            </w:r>
          </w:p>
        </w:tc>
        <w:tc>
          <w:tcPr>
            <w:tcW w:w="4394" w:type="dxa"/>
          </w:tcPr>
          <w:p w:rsidR="00FA486B" w:rsidRPr="00EF5091" w:rsidRDefault="00FA486B" w:rsidP="00E64FC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aviceps paspali</w:t>
            </w:r>
          </w:p>
        </w:tc>
        <w:tc>
          <w:tcPr>
            <w:tcW w:w="2583" w:type="dxa"/>
          </w:tcPr>
          <w:p w:rsidR="00FA486B" w:rsidRPr="00AD6641" w:rsidRDefault="00FA486B" w:rsidP="00E64F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66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C01000285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C. purpure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Claviceps purpurea 20.1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CE32886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C. purpurea_b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Claviceps purpurea 20.1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CE30817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E. amarillans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Epichloe am</w:t>
            </w: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arillans E57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FRF01000120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E. typhin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Epichloe typhina E5819</w:t>
            </w: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FSE01000078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CA68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E. lat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CA68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Eutypa lata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CA68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MR62953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F. proliferatum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Fusarium proliferatum ET1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AP74389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 xml:space="preserve">G. fujikuroi_a </w:t>
            </w:r>
          </w:p>
        </w:tc>
        <w:tc>
          <w:tcPr>
            <w:tcW w:w="4394" w:type="dxa"/>
            <w:vAlign w:val="bottom"/>
          </w:tcPr>
          <w:p w:rsidR="00FA486B" w:rsidRPr="001E2A57" w:rsidRDefault="00EB3836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Fusarium </w:t>
            </w:r>
            <w:r w:rsidR="00FA486B"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fujikuroi 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CPSKS_GIBFU 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G. lozoyensis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larea lozoyensis ATCC 20868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PE31716</w:t>
            </w:r>
          </w:p>
        </w:tc>
      </w:tr>
      <w:tr w:rsidR="00587AE2" w:rsidRPr="00587AE2" w:rsidTr="00E64FCE">
        <w:tc>
          <w:tcPr>
            <w:tcW w:w="2235" w:type="dxa"/>
          </w:tcPr>
          <w:p w:rsidR="00587AE2" w:rsidRPr="00D810C7" w:rsidRDefault="00587AE2" w:rsidP="00E64F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 luxurians_a</w:t>
            </w:r>
          </w:p>
        </w:tc>
        <w:tc>
          <w:tcPr>
            <w:tcW w:w="4394" w:type="dxa"/>
          </w:tcPr>
          <w:p w:rsidR="00587AE2" w:rsidRPr="00D810C7" w:rsidRDefault="00587AE2" w:rsidP="00E64FC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ymnopus luxurians FD-317M1</w:t>
            </w:r>
          </w:p>
        </w:tc>
        <w:tc>
          <w:tcPr>
            <w:tcW w:w="2583" w:type="dxa"/>
          </w:tcPr>
          <w:p w:rsidR="00587AE2" w:rsidRPr="00D810C7" w:rsidRDefault="00587AE2" w:rsidP="00E64F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K63275.1</w:t>
            </w:r>
          </w:p>
        </w:tc>
      </w:tr>
      <w:tr w:rsidR="00587AE2" w:rsidRPr="00587AE2" w:rsidTr="00E64FCE">
        <w:tc>
          <w:tcPr>
            <w:tcW w:w="2235" w:type="dxa"/>
          </w:tcPr>
          <w:p w:rsidR="00587AE2" w:rsidRPr="00D810C7" w:rsidRDefault="00587AE2" w:rsidP="00587A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 luxurians_b</w:t>
            </w:r>
          </w:p>
        </w:tc>
        <w:tc>
          <w:tcPr>
            <w:tcW w:w="4394" w:type="dxa"/>
          </w:tcPr>
          <w:p w:rsidR="00587AE2" w:rsidRPr="00D810C7" w:rsidRDefault="00587AE2" w:rsidP="00E64FC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ymnopus luxurians FD-317M1</w:t>
            </w:r>
          </w:p>
        </w:tc>
        <w:tc>
          <w:tcPr>
            <w:tcW w:w="2583" w:type="dxa"/>
          </w:tcPr>
          <w:p w:rsidR="00587AE2" w:rsidRPr="00D810C7" w:rsidRDefault="00587AE2" w:rsidP="00587A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K57343.1</w:t>
            </w:r>
          </w:p>
        </w:tc>
      </w:tr>
      <w:tr w:rsidR="00587AE2" w:rsidRPr="00587AE2" w:rsidTr="00E64FCE">
        <w:tc>
          <w:tcPr>
            <w:tcW w:w="2235" w:type="dxa"/>
          </w:tcPr>
          <w:p w:rsidR="00587AE2" w:rsidRPr="00D810C7" w:rsidRDefault="00587AE2" w:rsidP="00587A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 luxurians_c</w:t>
            </w:r>
          </w:p>
        </w:tc>
        <w:tc>
          <w:tcPr>
            <w:tcW w:w="4394" w:type="dxa"/>
          </w:tcPr>
          <w:p w:rsidR="00587AE2" w:rsidRPr="00D810C7" w:rsidRDefault="00587AE2" w:rsidP="00E64FC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ymnopus luxurians FD-317M1</w:t>
            </w:r>
          </w:p>
        </w:tc>
        <w:tc>
          <w:tcPr>
            <w:tcW w:w="2583" w:type="dxa"/>
          </w:tcPr>
          <w:p w:rsidR="00587AE2" w:rsidRPr="00D810C7" w:rsidRDefault="00587AE2" w:rsidP="00587A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K57345.1</w:t>
            </w:r>
          </w:p>
        </w:tc>
      </w:tr>
      <w:tr w:rsidR="00FA486B" w:rsidRPr="00587AE2" w:rsidTr="00E64FCE">
        <w:tc>
          <w:tcPr>
            <w:tcW w:w="2235" w:type="dxa"/>
          </w:tcPr>
          <w:p w:rsidR="00FA486B" w:rsidRPr="00D810C7" w:rsidRDefault="00FA486B" w:rsidP="00E64F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 palustris_a</w:t>
            </w:r>
          </w:p>
        </w:tc>
        <w:tc>
          <w:tcPr>
            <w:tcW w:w="4394" w:type="dxa"/>
          </w:tcPr>
          <w:p w:rsidR="00FA486B" w:rsidRPr="00D810C7" w:rsidRDefault="00FA486B" w:rsidP="00E64F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pidopterella palustris</w:t>
            </w:r>
          </w:p>
        </w:tc>
        <w:tc>
          <w:tcPr>
            <w:tcW w:w="2583" w:type="dxa"/>
          </w:tcPr>
          <w:p w:rsidR="00FA486B" w:rsidRPr="00D810C7" w:rsidRDefault="00FA486B" w:rsidP="00E64F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1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ffold_377</w:t>
            </w:r>
          </w:p>
        </w:tc>
      </w:tr>
      <w:tr w:rsidR="00FA486B" w:rsidRPr="00587AE2" w:rsidTr="001E2A57">
        <w:tc>
          <w:tcPr>
            <w:tcW w:w="2235" w:type="dxa"/>
            <w:vAlign w:val="bottom"/>
          </w:tcPr>
          <w:p w:rsidR="00FA486B" w:rsidRPr="00587AE2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587AE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M. oryzae_a</w:t>
            </w:r>
          </w:p>
        </w:tc>
        <w:tc>
          <w:tcPr>
            <w:tcW w:w="4394" w:type="dxa"/>
            <w:vAlign w:val="bottom"/>
          </w:tcPr>
          <w:p w:rsidR="00FA486B" w:rsidRPr="00587AE2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587A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agnaporthe oryzae 70-15</w:t>
            </w:r>
          </w:p>
        </w:tc>
        <w:tc>
          <w:tcPr>
            <w:tcW w:w="2583" w:type="dxa"/>
            <w:vAlign w:val="bottom"/>
          </w:tcPr>
          <w:p w:rsidR="00FA486B" w:rsidRPr="00587AE2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87AE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MGG_14722.6 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M. oryzae_b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agnaporthe oryzae 70-15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GG_01949.6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M. fijiensis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ycosphaerella fijiensis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-scaffold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M. graminicol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ycosphaerella graminicola IPO323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GP91192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N. fischeri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eosartorya fischeri NRRL 181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XP_001264196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N. crass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Neurospora crassa OR74A 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P_958491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N. tetrasperm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Neurospora tetrasperma 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EGO54989 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P. marneffei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Penicillium marneffei ATCC 1822 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P_002152916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P. nodorum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haeosphaeria nodorum SN15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PSKS_PHASA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P. betae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homa betae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AD29971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P. amygdali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homopsis amygdali 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BAG30961 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P. amygdali_b 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homopsis amygdali 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BAG30962 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P. anserin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Podospora anserina S mat+ 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XP_001904205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P. strigosozonat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Punctularia strigosozonata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IN09905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P. teres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yrenophora teres f. teres 0-1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XP_003297768 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S. lacrymans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erpula lacrymans var. lacrymans S7.3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GO03067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lastRenderedPageBreak/>
              <w:t>S. manihoticol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phaceloma manihoticola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AP07655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R. rufulum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hytidhysteron rufulum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DE_28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R. rufulum_b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Rhytidhysteron rufulum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NODE_2525 </w:t>
            </w:r>
          </w:p>
        </w:tc>
      </w:tr>
      <w:tr w:rsidR="00FA486B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S. macrospora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ordaria macrospora k-hell</w:t>
            </w:r>
          </w:p>
        </w:tc>
        <w:tc>
          <w:tcPr>
            <w:tcW w:w="2583" w:type="dxa"/>
            <w:vAlign w:val="bottom"/>
          </w:tcPr>
          <w:p w:rsidR="00FA486B" w:rsidRPr="00AD6641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D66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_003345649</w:t>
            </w:r>
          </w:p>
        </w:tc>
      </w:tr>
      <w:tr w:rsidR="00FA486B" w:rsidRPr="00954071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T. stipitatus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Talaromyces stipitatus ATCC 10500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ED11984</w:t>
            </w:r>
          </w:p>
        </w:tc>
      </w:tr>
      <w:tr w:rsidR="00FA486B" w:rsidRPr="00954071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T. stipitatus_b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alaromyces stipitatus ATCC 10500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ED14438</w:t>
            </w:r>
          </w:p>
        </w:tc>
      </w:tr>
      <w:tr w:rsidR="00FA486B" w:rsidRPr="00954071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T. reesei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Trichoderma reesei QM6a 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GR51467</w:t>
            </w:r>
          </w:p>
        </w:tc>
      </w:tr>
      <w:tr w:rsidR="00FA486B" w:rsidRPr="00954071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T. equinum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Trichophyton equinum CBS 127.97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EGE08989 </w:t>
            </w:r>
          </w:p>
        </w:tc>
      </w:tr>
      <w:tr w:rsidR="00FA486B" w:rsidRPr="00954071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T.</w:t>
            </w: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 xml:space="preserve"> rubrum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ichophyton rubrum CBS 118892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XP_003231050 </w:t>
            </w:r>
          </w:p>
        </w:tc>
      </w:tr>
      <w:tr w:rsidR="00FA486B" w:rsidRPr="00954071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T. tonsurans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Trichophyton tonsurans CBS 112818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EGD99332 </w:t>
            </w:r>
          </w:p>
        </w:tc>
      </w:tr>
      <w:tr w:rsidR="00FA486B" w:rsidRPr="00954071" w:rsidTr="001E2A57">
        <w:tc>
          <w:tcPr>
            <w:tcW w:w="2235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T. verrucosum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Trichophyton verrucosum HKI 0517 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XP_003025434 </w:t>
            </w:r>
          </w:p>
        </w:tc>
      </w:tr>
      <w:tr w:rsidR="00E64FCE" w:rsidRPr="00954071" w:rsidTr="001E2A57">
        <w:tc>
          <w:tcPr>
            <w:tcW w:w="2235" w:type="dxa"/>
            <w:vAlign w:val="bottom"/>
          </w:tcPr>
          <w:p w:rsidR="00E64FCE" w:rsidRPr="001E2A57" w:rsidRDefault="00E64FCE" w:rsidP="00E64FCE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fr-FR"/>
              </w:rPr>
              <w:t>X. parietina_a</w:t>
            </w:r>
          </w:p>
        </w:tc>
        <w:tc>
          <w:tcPr>
            <w:tcW w:w="4394" w:type="dxa"/>
            <w:vAlign w:val="bottom"/>
          </w:tcPr>
          <w:p w:rsidR="00E64FCE" w:rsidRPr="001E2A57" w:rsidRDefault="00E64FCE" w:rsidP="00E64FC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Xanthoria parietina</w:t>
            </w:r>
          </w:p>
        </w:tc>
        <w:tc>
          <w:tcPr>
            <w:tcW w:w="2583" w:type="dxa"/>
            <w:vAlign w:val="bottom"/>
          </w:tcPr>
          <w:p w:rsidR="00E64FCE" w:rsidRPr="001E2A57" w:rsidRDefault="00E64FCE" w:rsidP="00E64FC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E2A5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p 1-scaffold</w:t>
            </w:r>
          </w:p>
        </w:tc>
      </w:tr>
      <w:tr w:rsidR="00FA486B" w:rsidRPr="00954071" w:rsidTr="001E2A57">
        <w:tc>
          <w:tcPr>
            <w:tcW w:w="2235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Z. passerinii_a</w:t>
            </w:r>
          </w:p>
        </w:tc>
        <w:tc>
          <w:tcPr>
            <w:tcW w:w="4394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Zymoseptoria passerinii SP63</w:t>
            </w:r>
          </w:p>
        </w:tc>
        <w:tc>
          <w:tcPr>
            <w:tcW w:w="2583" w:type="dxa"/>
            <w:vAlign w:val="bottom"/>
          </w:tcPr>
          <w:p w:rsidR="00FA486B" w:rsidRPr="001E2A57" w:rsidRDefault="00FA486B" w:rsidP="001E2A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E2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FIY01001118</w:t>
            </w:r>
          </w:p>
        </w:tc>
      </w:tr>
      <w:tr w:rsidR="00FA486B" w:rsidRPr="00EF5091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83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a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Physcomitrella patens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F61135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b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Selaginella moellendorffii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XP_002960350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c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Style w:val="feature"/>
                <w:rFonts w:ascii="Times New Roman" w:hAnsi="Times New Roman" w:cs="Times New Roman"/>
                <w:i/>
                <w:sz w:val="24"/>
                <w:szCs w:val="24"/>
              </w:rPr>
              <w:t>Oryza sativa Japonica Group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NP_001046550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d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Zea mays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NP_001105257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e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GA1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f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XP_003520571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g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Medicago truncatula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MTR_3g058160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h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Populus trichocarpa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EEE81383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i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XP_002464625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j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XP_002272869</w:t>
            </w:r>
          </w:p>
        </w:tc>
      </w:tr>
      <w:tr w:rsidR="00FA486B" w:rsidRPr="005A6F9D" w:rsidTr="001E2A57">
        <w:tc>
          <w:tcPr>
            <w:tcW w:w="2235" w:type="dxa"/>
          </w:tcPr>
          <w:p w:rsidR="00FA486B" w:rsidRPr="001E2A57" w:rsidRDefault="00FA486B" w:rsidP="001E2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_k</w:t>
            </w:r>
          </w:p>
        </w:tc>
        <w:tc>
          <w:tcPr>
            <w:tcW w:w="4394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i/>
                <w:sz w:val="24"/>
                <w:szCs w:val="24"/>
              </w:rPr>
              <w:t>Picea abies</w:t>
            </w:r>
          </w:p>
        </w:tc>
        <w:tc>
          <w:tcPr>
            <w:tcW w:w="2583" w:type="dxa"/>
          </w:tcPr>
          <w:p w:rsidR="00FA486B" w:rsidRPr="001E2A57" w:rsidRDefault="00FA486B" w:rsidP="001E2A57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</w:rPr>
            </w:pPr>
            <w:r w:rsidRPr="001E2A57">
              <w:rPr>
                <w:rFonts w:ascii="Times New Roman" w:hAnsi="Times New Roman" w:cs="Times New Roman"/>
                <w:sz w:val="24"/>
                <w:szCs w:val="24"/>
              </w:rPr>
              <w:t>AAS47691</w:t>
            </w:r>
          </w:p>
        </w:tc>
      </w:tr>
    </w:tbl>
    <w:p w:rsidR="001E2A57" w:rsidRPr="00D35276" w:rsidRDefault="001E2A57">
      <w:pPr>
        <w:rPr>
          <w:lang w:val="en-US"/>
        </w:rPr>
      </w:pPr>
    </w:p>
    <w:sectPr w:rsidR="001E2A57" w:rsidRPr="00D35276" w:rsidSect="00A03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1B5F3D"/>
    <w:rsid w:val="00130471"/>
    <w:rsid w:val="001B5F3D"/>
    <w:rsid w:val="001E2A57"/>
    <w:rsid w:val="0025244A"/>
    <w:rsid w:val="002B6AA6"/>
    <w:rsid w:val="002F3757"/>
    <w:rsid w:val="00300F54"/>
    <w:rsid w:val="00305CC2"/>
    <w:rsid w:val="003F6448"/>
    <w:rsid w:val="004109D3"/>
    <w:rsid w:val="004F59B5"/>
    <w:rsid w:val="00511AB7"/>
    <w:rsid w:val="00587AE2"/>
    <w:rsid w:val="005A6F9D"/>
    <w:rsid w:val="005D7783"/>
    <w:rsid w:val="005E2D7E"/>
    <w:rsid w:val="0070061D"/>
    <w:rsid w:val="007D1E06"/>
    <w:rsid w:val="00832582"/>
    <w:rsid w:val="00954071"/>
    <w:rsid w:val="00967190"/>
    <w:rsid w:val="009C4C56"/>
    <w:rsid w:val="00A03765"/>
    <w:rsid w:val="00A879D0"/>
    <w:rsid w:val="00AD6641"/>
    <w:rsid w:val="00BF3BDE"/>
    <w:rsid w:val="00CA6857"/>
    <w:rsid w:val="00CB405C"/>
    <w:rsid w:val="00CF47A5"/>
    <w:rsid w:val="00D35276"/>
    <w:rsid w:val="00D55A12"/>
    <w:rsid w:val="00D810C7"/>
    <w:rsid w:val="00D865C2"/>
    <w:rsid w:val="00D9597D"/>
    <w:rsid w:val="00E64FCE"/>
    <w:rsid w:val="00E70021"/>
    <w:rsid w:val="00E978BB"/>
    <w:rsid w:val="00EB3836"/>
    <w:rsid w:val="00EF5091"/>
    <w:rsid w:val="00F561DD"/>
    <w:rsid w:val="00FA32A9"/>
    <w:rsid w:val="00FA486B"/>
    <w:rsid w:val="00FF2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765"/>
  </w:style>
  <w:style w:type="paragraph" w:styleId="Titre1">
    <w:name w:val="heading 1"/>
    <w:basedOn w:val="Normal"/>
    <w:link w:val="Titre1Car"/>
    <w:uiPriority w:val="9"/>
    <w:qFormat/>
    <w:rsid w:val="001B5F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B5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1B5F3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D959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9597D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eature">
    <w:name w:val="feature"/>
    <w:basedOn w:val="Policepardfaut"/>
    <w:rsid w:val="005A6F9D"/>
  </w:style>
  <w:style w:type="character" w:customStyle="1" w:styleId="ffline">
    <w:name w:val="ff_line"/>
    <w:basedOn w:val="Policepardfaut"/>
    <w:rsid w:val="005A6F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46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ischer</dc:creator>
  <cp:lastModifiedBy>mfischer</cp:lastModifiedBy>
  <cp:revision>4</cp:revision>
  <cp:lastPrinted>2014-04-24T14:47:00Z</cp:lastPrinted>
  <dcterms:created xsi:type="dcterms:W3CDTF">2014-12-04T08:32:00Z</dcterms:created>
  <dcterms:modified xsi:type="dcterms:W3CDTF">2015-04-20T12:49:00Z</dcterms:modified>
</cp:coreProperties>
</file>